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E2E8DD" w14:textId="7B103BDC" w:rsidR="00EE7F5A" w:rsidRPr="004E7D45" w:rsidRDefault="00CC4D50" w:rsidP="00EE7F5A">
      <w:pPr>
        <w:spacing w:line="480" w:lineRule="auto"/>
        <w:rPr>
          <w:b/>
          <w:bCs/>
          <w:sz w:val="22"/>
        </w:rPr>
      </w:pPr>
      <w:r w:rsidRPr="004E7D45">
        <w:rPr>
          <w:b/>
          <w:bCs/>
          <w:noProof/>
          <w:sz w:val="22"/>
          <w:lang w:val="en-IN" w:eastAsia="en-IN"/>
        </w:rPr>
        <w:drawing>
          <wp:anchor distT="0" distB="0" distL="114300" distR="114300" simplePos="0" relativeHeight="251658240" behindDoc="1" locked="0" layoutInCell="1" allowOverlap="1" wp14:anchorId="38D55C1C" wp14:editId="00D874F5">
            <wp:simplePos x="0" y="0"/>
            <wp:positionH relativeFrom="column">
              <wp:posOffset>5316</wp:posOffset>
            </wp:positionH>
            <wp:positionV relativeFrom="paragraph">
              <wp:posOffset>53163</wp:posOffset>
            </wp:positionV>
            <wp:extent cx="5263200" cy="2073600"/>
            <wp:effectExtent l="0" t="0" r="0" b="3175"/>
            <wp:wrapNone/>
            <wp:docPr id="15349781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200" cy="207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7D20FD" w14:textId="77777777" w:rsidR="00EE7F5A" w:rsidRPr="004E7D45" w:rsidRDefault="00EE7F5A" w:rsidP="00EE7F5A">
      <w:pPr>
        <w:spacing w:line="480" w:lineRule="auto"/>
        <w:rPr>
          <w:b/>
          <w:bCs/>
          <w:sz w:val="22"/>
        </w:rPr>
      </w:pPr>
    </w:p>
    <w:p w14:paraId="2C19E05C" w14:textId="77777777" w:rsidR="00EE7F5A" w:rsidRPr="004E7D45" w:rsidRDefault="00EE7F5A" w:rsidP="00EE7F5A">
      <w:pPr>
        <w:spacing w:line="480" w:lineRule="auto"/>
        <w:rPr>
          <w:b/>
          <w:bCs/>
          <w:sz w:val="22"/>
        </w:rPr>
      </w:pPr>
    </w:p>
    <w:p w14:paraId="6B598BCA" w14:textId="77777777" w:rsidR="00EE7F5A" w:rsidRPr="004E7D45" w:rsidRDefault="00EE7F5A" w:rsidP="00EE7F5A">
      <w:pPr>
        <w:spacing w:line="480" w:lineRule="auto"/>
        <w:rPr>
          <w:b/>
          <w:bCs/>
          <w:sz w:val="22"/>
        </w:rPr>
      </w:pPr>
    </w:p>
    <w:p w14:paraId="769FD8CB" w14:textId="77777777" w:rsidR="00EE7F5A" w:rsidRPr="004E7D45" w:rsidRDefault="00EE7F5A" w:rsidP="00EE7F5A">
      <w:pPr>
        <w:spacing w:line="480" w:lineRule="auto"/>
        <w:rPr>
          <w:b/>
          <w:bCs/>
          <w:sz w:val="22"/>
        </w:rPr>
      </w:pPr>
    </w:p>
    <w:p w14:paraId="1BB4F2C7" w14:textId="77777777" w:rsidR="00EE37BC" w:rsidRPr="004E7D45" w:rsidRDefault="00EE37BC" w:rsidP="00EE37BC">
      <w:pPr>
        <w:rPr>
          <w:b/>
          <w:bCs/>
          <w:sz w:val="22"/>
        </w:rPr>
      </w:pPr>
    </w:p>
    <w:p w14:paraId="58B202B1" w14:textId="741F3E07" w:rsidR="00EE7F5A" w:rsidRPr="004E7D45" w:rsidRDefault="004E7D45" w:rsidP="00EE37BC">
      <w:pPr>
        <w:rPr>
          <w:sz w:val="22"/>
        </w:rPr>
      </w:pPr>
      <w:r>
        <w:rPr>
          <w:b/>
          <w:bCs/>
          <w:sz w:val="22"/>
        </w:rPr>
        <w:t xml:space="preserve">Additional </w:t>
      </w:r>
      <w:r w:rsidR="00EE7F5A" w:rsidRPr="004E7D45">
        <w:rPr>
          <w:b/>
          <w:bCs/>
          <w:sz w:val="22"/>
        </w:rPr>
        <w:t>Figure 1.</w:t>
      </w:r>
      <w:r w:rsidR="00EE7F5A" w:rsidRPr="004E7D45">
        <w:rPr>
          <w:sz w:val="22"/>
        </w:rPr>
        <w:t xml:space="preserve"> (A) The box plot shows the relationship between the plasma exosomal miR-361-3p and the clinical factors of BC patients.</w:t>
      </w:r>
    </w:p>
    <w:p w14:paraId="401E14BF" w14:textId="3E272DF9" w:rsidR="00EE7F5A" w:rsidRPr="004E7D45" w:rsidRDefault="00EE7F5A" w:rsidP="00EE7F5A">
      <w:pPr>
        <w:spacing w:line="480" w:lineRule="auto"/>
        <w:rPr>
          <w:sz w:val="22"/>
        </w:rPr>
      </w:pPr>
    </w:p>
    <w:p w14:paraId="691E3AA5" w14:textId="77777777" w:rsidR="0059793F" w:rsidRPr="004E7D45" w:rsidRDefault="0059793F" w:rsidP="00EE7F5A">
      <w:pPr>
        <w:spacing w:line="480" w:lineRule="auto"/>
        <w:rPr>
          <w:sz w:val="22"/>
        </w:rPr>
      </w:pPr>
    </w:p>
    <w:p w14:paraId="77327309" w14:textId="77777777" w:rsidR="0059793F" w:rsidRPr="004E7D45" w:rsidRDefault="0059793F" w:rsidP="00EE7F5A">
      <w:pPr>
        <w:spacing w:line="480" w:lineRule="auto"/>
        <w:rPr>
          <w:sz w:val="22"/>
        </w:rPr>
      </w:pPr>
    </w:p>
    <w:p w14:paraId="6A0D65BE" w14:textId="77777777" w:rsidR="0059793F" w:rsidRPr="004E7D45" w:rsidRDefault="0059793F" w:rsidP="00EE7F5A">
      <w:pPr>
        <w:spacing w:line="480" w:lineRule="auto"/>
        <w:rPr>
          <w:sz w:val="22"/>
        </w:rPr>
      </w:pPr>
    </w:p>
    <w:p w14:paraId="709497A9" w14:textId="77777777" w:rsidR="0059793F" w:rsidRPr="004E7D45" w:rsidRDefault="0059793F" w:rsidP="00EE7F5A">
      <w:pPr>
        <w:spacing w:line="480" w:lineRule="auto"/>
        <w:rPr>
          <w:sz w:val="22"/>
        </w:rPr>
      </w:pPr>
    </w:p>
    <w:p w14:paraId="05BB23CA" w14:textId="77777777" w:rsidR="0059793F" w:rsidRPr="004E7D45" w:rsidRDefault="0059793F" w:rsidP="00EE7F5A">
      <w:pPr>
        <w:spacing w:line="480" w:lineRule="auto"/>
        <w:rPr>
          <w:sz w:val="22"/>
        </w:rPr>
      </w:pPr>
    </w:p>
    <w:p w14:paraId="706CC972" w14:textId="77777777" w:rsidR="0059793F" w:rsidRPr="004E7D45" w:rsidRDefault="0059793F" w:rsidP="00EE7F5A">
      <w:pPr>
        <w:spacing w:line="480" w:lineRule="auto"/>
        <w:rPr>
          <w:sz w:val="22"/>
        </w:rPr>
      </w:pPr>
    </w:p>
    <w:p w14:paraId="66171C88" w14:textId="77777777" w:rsidR="0059793F" w:rsidRPr="004E7D45" w:rsidRDefault="0059793F" w:rsidP="00EE7F5A">
      <w:pPr>
        <w:spacing w:line="480" w:lineRule="auto"/>
        <w:rPr>
          <w:sz w:val="22"/>
        </w:rPr>
      </w:pPr>
    </w:p>
    <w:p w14:paraId="6E88F753" w14:textId="77777777" w:rsidR="0059793F" w:rsidRPr="004E7D45" w:rsidRDefault="0059793F" w:rsidP="00EE7F5A">
      <w:pPr>
        <w:spacing w:line="480" w:lineRule="auto"/>
        <w:rPr>
          <w:sz w:val="22"/>
        </w:rPr>
      </w:pPr>
    </w:p>
    <w:p w14:paraId="64873EEB" w14:textId="77777777" w:rsidR="0059793F" w:rsidRPr="004E7D45" w:rsidRDefault="0059793F" w:rsidP="00EE7F5A">
      <w:pPr>
        <w:spacing w:line="480" w:lineRule="auto"/>
        <w:rPr>
          <w:sz w:val="22"/>
        </w:rPr>
      </w:pPr>
    </w:p>
    <w:p w14:paraId="457A8E8D" w14:textId="77777777" w:rsidR="0059793F" w:rsidRPr="004E7D45" w:rsidRDefault="0059793F" w:rsidP="00EE7F5A">
      <w:pPr>
        <w:spacing w:line="480" w:lineRule="auto"/>
        <w:rPr>
          <w:sz w:val="22"/>
        </w:rPr>
      </w:pPr>
    </w:p>
    <w:p w14:paraId="1606F127" w14:textId="77777777" w:rsidR="0059793F" w:rsidRPr="004E7D45" w:rsidRDefault="0059793F" w:rsidP="00EE7F5A">
      <w:pPr>
        <w:spacing w:line="480" w:lineRule="auto"/>
        <w:rPr>
          <w:sz w:val="22"/>
        </w:rPr>
      </w:pPr>
    </w:p>
    <w:p w14:paraId="38F8F146" w14:textId="77777777" w:rsidR="0059793F" w:rsidRPr="004E7D45" w:rsidRDefault="0059793F" w:rsidP="00EE7F5A">
      <w:pPr>
        <w:spacing w:line="480" w:lineRule="auto"/>
        <w:rPr>
          <w:sz w:val="22"/>
        </w:rPr>
      </w:pPr>
    </w:p>
    <w:p w14:paraId="1FF8530B" w14:textId="77777777" w:rsidR="0059793F" w:rsidRPr="004E7D45" w:rsidRDefault="0059793F" w:rsidP="00EE7F5A">
      <w:pPr>
        <w:spacing w:line="480" w:lineRule="auto"/>
        <w:rPr>
          <w:sz w:val="22"/>
        </w:rPr>
      </w:pPr>
    </w:p>
    <w:p w14:paraId="6F3AC2B4" w14:textId="77777777" w:rsidR="0059793F" w:rsidRPr="004E7D45" w:rsidRDefault="0059793F" w:rsidP="00EE7F5A">
      <w:pPr>
        <w:spacing w:line="480" w:lineRule="auto"/>
        <w:rPr>
          <w:sz w:val="22"/>
        </w:rPr>
      </w:pPr>
    </w:p>
    <w:p w14:paraId="1ED55DFE" w14:textId="03803C5C" w:rsidR="00CC4D50" w:rsidRPr="004E7D45" w:rsidRDefault="00CC4D50" w:rsidP="00EE7F5A">
      <w:pPr>
        <w:spacing w:line="480" w:lineRule="auto"/>
        <w:rPr>
          <w:sz w:val="22"/>
        </w:rPr>
      </w:pPr>
    </w:p>
    <w:p w14:paraId="36CD5437" w14:textId="1142E577" w:rsidR="00CC4D50" w:rsidRPr="004E7D45" w:rsidRDefault="00EE37BC" w:rsidP="00EE7F5A">
      <w:pPr>
        <w:spacing w:line="480" w:lineRule="auto"/>
        <w:rPr>
          <w:sz w:val="22"/>
        </w:rPr>
      </w:pPr>
      <w:r w:rsidRPr="004E7D45">
        <w:rPr>
          <w:rFonts w:hint="eastAsia"/>
          <w:b/>
          <w:bCs/>
          <w:noProof/>
          <w:sz w:val="22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5F2DD935" wp14:editId="70589AD3">
            <wp:simplePos x="0" y="0"/>
            <wp:positionH relativeFrom="margin">
              <wp:align>left</wp:align>
            </wp:positionH>
            <wp:positionV relativeFrom="paragraph">
              <wp:posOffset>123087</wp:posOffset>
            </wp:positionV>
            <wp:extent cx="5262880" cy="2797175"/>
            <wp:effectExtent l="0" t="0" r="0" b="3175"/>
            <wp:wrapNone/>
            <wp:docPr id="130678696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79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9FABA7" w14:textId="0EC406BB" w:rsidR="00CC4D50" w:rsidRPr="004E7D45" w:rsidRDefault="00CC4D50" w:rsidP="00EE7F5A">
      <w:pPr>
        <w:spacing w:line="480" w:lineRule="auto"/>
        <w:rPr>
          <w:sz w:val="22"/>
        </w:rPr>
      </w:pPr>
    </w:p>
    <w:p w14:paraId="2E147797" w14:textId="0077548B" w:rsidR="00CC4D50" w:rsidRPr="004E7D45" w:rsidRDefault="00CC4D50" w:rsidP="00EE7F5A">
      <w:pPr>
        <w:spacing w:line="480" w:lineRule="auto"/>
        <w:rPr>
          <w:sz w:val="22"/>
        </w:rPr>
      </w:pPr>
    </w:p>
    <w:p w14:paraId="12B5AF0D" w14:textId="1A8D2490" w:rsidR="00EE7F5A" w:rsidRPr="004E7D45" w:rsidRDefault="00EE7F5A" w:rsidP="00EE7F5A">
      <w:pPr>
        <w:spacing w:line="480" w:lineRule="auto"/>
        <w:rPr>
          <w:b/>
          <w:bCs/>
          <w:sz w:val="22"/>
        </w:rPr>
      </w:pPr>
    </w:p>
    <w:p w14:paraId="65C8BC2F" w14:textId="77777777" w:rsidR="00CC4D50" w:rsidRPr="004E7D45" w:rsidRDefault="00CC4D50" w:rsidP="00EE7F5A">
      <w:pPr>
        <w:spacing w:line="480" w:lineRule="auto"/>
        <w:rPr>
          <w:b/>
          <w:bCs/>
          <w:sz w:val="22"/>
        </w:rPr>
      </w:pPr>
    </w:p>
    <w:p w14:paraId="1E49BDCC" w14:textId="77777777" w:rsidR="00CC4D50" w:rsidRPr="004E7D45" w:rsidRDefault="00CC4D50" w:rsidP="00EE7F5A">
      <w:pPr>
        <w:spacing w:line="480" w:lineRule="auto"/>
        <w:rPr>
          <w:b/>
          <w:bCs/>
          <w:sz w:val="22"/>
        </w:rPr>
      </w:pPr>
    </w:p>
    <w:p w14:paraId="5345D186" w14:textId="77777777" w:rsidR="00EE37BC" w:rsidRPr="004E7D45" w:rsidRDefault="00EE37BC" w:rsidP="00EE7F5A">
      <w:pPr>
        <w:spacing w:line="480" w:lineRule="auto"/>
        <w:rPr>
          <w:b/>
          <w:bCs/>
          <w:sz w:val="22"/>
        </w:rPr>
      </w:pPr>
    </w:p>
    <w:p w14:paraId="42A4EEE6" w14:textId="77777777" w:rsidR="00EE37BC" w:rsidRPr="004E7D45" w:rsidRDefault="00EE37BC" w:rsidP="00EE7F5A">
      <w:pPr>
        <w:spacing w:line="480" w:lineRule="auto"/>
        <w:rPr>
          <w:b/>
          <w:bCs/>
          <w:sz w:val="22"/>
        </w:rPr>
      </w:pPr>
    </w:p>
    <w:p w14:paraId="1935F797" w14:textId="2827CA6D" w:rsidR="00CC4D50" w:rsidRPr="004E7D45" w:rsidRDefault="004E7D45" w:rsidP="00EE37BC">
      <w:pPr>
        <w:rPr>
          <w:sz w:val="22"/>
        </w:rPr>
      </w:pPr>
      <w:r>
        <w:rPr>
          <w:b/>
          <w:bCs/>
          <w:sz w:val="22"/>
        </w:rPr>
        <w:t xml:space="preserve">Additional </w:t>
      </w:r>
      <w:bookmarkStart w:id="0" w:name="_GoBack"/>
      <w:bookmarkEnd w:id="0"/>
      <w:r w:rsidR="00EE7F5A" w:rsidRPr="004E7D45">
        <w:rPr>
          <w:b/>
          <w:bCs/>
          <w:sz w:val="22"/>
        </w:rPr>
        <w:t>Figure 2.</w:t>
      </w:r>
      <w:r w:rsidR="00CC4D50" w:rsidRPr="004E7D45">
        <w:rPr>
          <w:b/>
          <w:bCs/>
          <w:sz w:val="22"/>
        </w:rPr>
        <w:t xml:space="preserve"> Downregulation of miR-361-3p expression inhibits BC cell viability</w:t>
      </w:r>
      <w:r w:rsidR="00EE7F5A" w:rsidRPr="004E7D45">
        <w:rPr>
          <w:sz w:val="22"/>
        </w:rPr>
        <w:t xml:space="preserve"> (A) qRT‒PCR was performed to detect the expression level of </w:t>
      </w:r>
      <w:bookmarkStart w:id="1" w:name="_Hlk155534460"/>
      <w:r w:rsidR="00EE7F5A" w:rsidRPr="004E7D45">
        <w:rPr>
          <w:sz w:val="22"/>
        </w:rPr>
        <w:t>miR-361-3p</w:t>
      </w:r>
      <w:bookmarkEnd w:id="1"/>
      <w:r w:rsidR="00EE7F5A" w:rsidRPr="004E7D45">
        <w:rPr>
          <w:sz w:val="22"/>
        </w:rPr>
        <w:t xml:space="preserve"> in BC cells </w:t>
      </w:r>
      <w:bookmarkStart w:id="2" w:name="_Hlk155534552"/>
      <w:r w:rsidR="00EE7F5A" w:rsidRPr="004E7D45">
        <w:rPr>
          <w:sz w:val="22"/>
        </w:rPr>
        <w:t>transfected with miR-361-3p inhibitor or miR-NC inhibitor.</w:t>
      </w:r>
      <w:bookmarkEnd w:id="2"/>
      <w:r w:rsidR="00EE7F5A" w:rsidRPr="004E7D45">
        <w:rPr>
          <w:sz w:val="22"/>
        </w:rPr>
        <w:t xml:space="preserve"> CellTiter-Glo assays (B), wound healing assays (C) and Transwell assays (D) were performed to test the effect of miR-361-3p knockdown on BC cell proliferation and metastasis.</w:t>
      </w:r>
      <w:r w:rsidR="00EE7F5A" w:rsidRPr="004E7D45">
        <w:rPr>
          <w:rFonts w:eastAsia="SimSun" w:cs="Times New Roman"/>
          <w:kern w:val="0"/>
          <w:sz w:val="22"/>
          <w:lang w:eastAsia="en-US"/>
        </w:rPr>
        <w:t xml:space="preserve"> Scale bars, 100 μm.</w:t>
      </w:r>
      <w:r w:rsidR="00EE7F5A" w:rsidRPr="004E7D45">
        <w:rPr>
          <w:sz w:val="22"/>
        </w:rPr>
        <w:t xml:space="preserve"> (E) Relative protein expression of ETV7 and BATF2 after transfecting with miR-361-3p inhibitor or miR-NC inhibitor. (*P &lt;0.05</w:t>
      </w:r>
      <w:r w:rsidR="00EE7F5A" w:rsidRPr="004E7D45">
        <w:rPr>
          <w:rFonts w:eastAsia="SimSun" w:cs="Times New Roman"/>
          <w:kern w:val="0"/>
          <w:sz w:val="22"/>
          <w:lang w:eastAsia="en-US"/>
        </w:rPr>
        <w:t>, **</w:t>
      </w:r>
      <w:r w:rsidR="00EE7F5A" w:rsidRPr="004E7D45">
        <w:rPr>
          <w:rFonts w:eastAsia="SimSun" w:cs="Times New Roman"/>
          <w:i/>
          <w:iCs/>
          <w:kern w:val="0"/>
          <w:sz w:val="22"/>
          <w:lang w:eastAsia="en-US"/>
        </w:rPr>
        <w:t>P</w:t>
      </w:r>
      <w:r w:rsidR="00EE7F5A" w:rsidRPr="004E7D45">
        <w:rPr>
          <w:rFonts w:eastAsia="SimSun" w:cs="Times New Roman"/>
          <w:kern w:val="0"/>
          <w:sz w:val="22"/>
          <w:lang w:eastAsia="en-US"/>
        </w:rPr>
        <w:t xml:space="preserve"> &lt; 0.01</w:t>
      </w:r>
      <w:r w:rsidR="00EE7F5A" w:rsidRPr="004E7D45">
        <w:rPr>
          <w:sz w:val="22"/>
        </w:rPr>
        <w:t>).</w:t>
      </w:r>
    </w:p>
    <w:sectPr w:rsidR="00CC4D50" w:rsidRPr="004E7D45" w:rsidSect="004E7D45">
      <w:headerReference w:type="even" r:id="rId8"/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DE29E0" w14:textId="77777777" w:rsidR="001657F3" w:rsidRDefault="001657F3">
      <w:r>
        <w:separator/>
      </w:r>
    </w:p>
  </w:endnote>
  <w:endnote w:type="continuationSeparator" w:id="0">
    <w:p w14:paraId="7750AD9E" w14:textId="77777777" w:rsidR="001657F3" w:rsidRDefault="00165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0480468"/>
      <w:docPartObj>
        <w:docPartGallery w:val="Page Numbers (Bottom of Page)"/>
        <w:docPartUnique/>
      </w:docPartObj>
    </w:sdtPr>
    <w:sdtEndPr/>
    <w:sdtContent>
      <w:p w14:paraId="0ADECACB" w14:textId="77777777" w:rsidR="00156110" w:rsidRDefault="004E7D4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0168BA4" w14:textId="77777777" w:rsidR="00156110" w:rsidRPr="00BB1AFD" w:rsidRDefault="001561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69AEAA" w14:textId="77777777" w:rsidR="001657F3" w:rsidRDefault="001657F3">
      <w:r>
        <w:separator/>
      </w:r>
    </w:p>
  </w:footnote>
  <w:footnote w:type="continuationSeparator" w:id="0">
    <w:p w14:paraId="582AA03E" w14:textId="77777777" w:rsidR="001657F3" w:rsidRDefault="001657F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D1DF04" w14:textId="77777777" w:rsidR="00156110" w:rsidRPr="00BB1AFD" w:rsidRDefault="00156110" w:rsidP="00D55A6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AF8F85" w14:textId="77777777" w:rsidR="00156110" w:rsidRPr="00BB1AFD" w:rsidRDefault="00156110" w:rsidP="00D55A66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F5A"/>
    <w:rsid w:val="00156110"/>
    <w:rsid w:val="001657F3"/>
    <w:rsid w:val="003C3A7A"/>
    <w:rsid w:val="00453D42"/>
    <w:rsid w:val="004E7D45"/>
    <w:rsid w:val="0059793F"/>
    <w:rsid w:val="00947876"/>
    <w:rsid w:val="00A778E2"/>
    <w:rsid w:val="00A8610B"/>
    <w:rsid w:val="00CC4D50"/>
    <w:rsid w:val="00EE37BC"/>
    <w:rsid w:val="00EE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07C2B"/>
  <w15:chartTrackingRefBased/>
  <w15:docId w15:val="{8B814CB0-0D65-4C7C-81C3-A5CB5095E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F5A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7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7F5A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7F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7F5A"/>
    <w:rPr>
      <w:rFonts w:ascii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E7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尧 李</dc:creator>
  <cp:keywords/>
  <dc:description/>
  <cp:lastModifiedBy>Revathi Thangaraj</cp:lastModifiedBy>
  <cp:revision>5</cp:revision>
  <dcterms:created xsi:type="dcterms:W3CDTF">2024-01-15T02:26:00Z</dcterms:created>
  <dcterms:modified xsi:type="dcterms:W3CDTF">2024-01-24T08:50:00Z</dcterms:modified>
</cp:coreProperties>
</file>